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5000" w:type="pct"/>
        <w:tblInd w:w="135" w:type="dxa"/>
        <w:tblLook w:val="04A0" w:firstRow="1" w:lastRow="0" w:firstColumn="1" w:lastColumn="0" w:noHBand="0" w:noVBand="1"/>
      </w:tblPr>
      <w:tblGrid>
        <w:gridCol w:w="1838"/>
        <w:gridCol w:w="830"/>
        <w:gridCol w:w="654"/>
        <w:gridCol w:w="742"/>
        <w:gridCol w:w="654"/>
        <w:gridCol w:w="702"/>
        <w:gridCol w:w="654"/>
        <w:gridCol w:w="654"/>
        <w:gridCol w:w="914"/>
        <w:gridCol w:w="654"/>
      </w:tblGrid>
      <w:tr w:rsidR="006557A6" w14:paraId="55A637DB" w14:textId="77777777" w:rsidTr="006557A6"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822FC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F31FC5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_AUC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16BD15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UC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60936A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ACC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04199C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CC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572FD1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EC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D23CF7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SE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79B9FA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rmse</w:t>
            </w:r>
            <w:proofErr w:type="spellEnd"/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E09B63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1_score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B61091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call</w:t>
            </w:r>
          </w:p>
        </w:tc>
      </w:tr>
      <w:tr w:rsidR="006557A6" w14:paraId="1BA69557" w14:textId="77777777" w:rsidTr="006557A6"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9BAB4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ABI-DDI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3C65AE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4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159954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7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A8128B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79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DC2EF9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79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02BD15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76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1C9210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94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1C5BEF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07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FFBDC8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80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209951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84</w:t>
            </w:r>
          </w:p>
        </w:tc>
      </w:tr>
      <w:tr w:rsidR="006557A6" w14:paraId="1D090957" w14:textId="77777777" w:rsidTr="006557A6"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BE712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MFSynDCP+GGI</w:t>
            </w:r>
            <w:proofErr w:type="spellEnd"/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9C8DC9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58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F80F3E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65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6D9258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04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940520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04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955739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12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3FDAD6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302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BAEEE6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9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6BDF5E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15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6515FC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18</w:t>
            </w:r>
          </w:p>
        </w:tc>
      </w:tr>
      <w:tr w:rsidR="006557A6" w14:paraId="2F08AED5" w14:textId="77777777" w:rsidTr="006557A6"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80932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MFSynDCP+CTF</w:t>
            </w:r>
            <w:proofErr w:type="spellEnd"/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45C503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73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A3FC0E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94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095137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12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7DAAA9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12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08DCA6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09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05C28B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315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051A1A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61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C7157C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14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901F2C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22</w:t>
            </w:r>
          </w:p>
        </w:tc>
      </w:tr>
      <w:tr w:rsidR="006557A6" w14:paraId="48FD3B8A" w14:textId="77777777" w:rsidTr="006557A6"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7DEAB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MFSynDCP+LSTM</w:t>
            </w:r>
            <w:proofErr w:type="spellEnd"/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96364A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38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AD8B92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44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D06650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72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F1D1B9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72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0764B2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98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AEED3D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212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CFF847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461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74A1B1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96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6C04B4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05</w:t>
            </w:r>
          </w:p>
        </w:tc>
      </w:tr>
      <w:tr w:rsidR="006557A6" w14:paraId="75ED4275" w14:textId="77777777" w:rsidTr="006557A6"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20848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 GGI+CTF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648241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85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E5D820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802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A0F54E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18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EF7539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18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70D4EA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06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A4DA3E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208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555012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456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ED8A51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12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E04614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21</w:t>
            </w:r>
          </w:p>
        </w:tc>
      </w:tr>
      <w:tr w:rsidR="006557A6" w14:paraId="160E04C4" w14:textId="77777777" w:rsidTr="006557A6"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B7080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 GGI+</w:t>
            </w:r>
            <w:bookmarkStart w:id="0" w:name="OLE_LINK1"/>
            <w:r>
              <w:rPr>
                <w:rFonts w:ascii="Times New Roman" w:hAnsi="Times New Roman"/>
                <w:sz w:val="16"/>
                <w:szCs w:val="16"/>
              </w:rPr>
              <w:t>LSTM</w:t>
            </w:r>
            <w:bookmarkEnd w:id="0"/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B7AAD9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52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224A8F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64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931003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95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DA288A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95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523415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88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A516DE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224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6B2B9F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473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755F08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05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CBA1E0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14</w:t>
            </w:r>
          </w:p>
        </w:tc>
      </w:tr>
      <w:tr w:rsidR="006557A6" w14:paraId="6F354E54" w14:textId="77777777" w:rsidTr="006557A6"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98661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 CTF+LSTM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051366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81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C619EF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93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DD8C30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19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57E748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19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506077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09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918E9F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215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1937FD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464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85B0A9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98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D735BD" w14:textId="77777777" w:rsidR="006557A6" w:rsidRDefault="006557A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15</w:t>
            </w:r>
          </w:p>
        </w:tc>
      </w:tr>
    </w:tbl>
    <w:p w14:paraId="232AFB22" w14:textId="77777777" w:rsidR="003E3D84" w:rsidRDefault="003E3D84"/>
    <w:sectPr w:rsidR="003E3D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D83"/>
    <w:rsid w:val="00255FBE"/>
    <w:rsid w:val="00374D83"/>
    <w:rsid w:val="003E3D84"/>
    <w:rsid w:val="004727A2"/>
    <w:rsid w:val="006557A6"/>
    <w:rsid w:val="0075427F"/>
    <w:rsid w:val="007660F8"/>
    <w:rsid w:val="008319D1"/>
    <w:rsid w:val="00D14FD4"/>
    <w:rsid w:val="00E80737"/>
    <w:rsid w:val="00ED2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445DD"/>
  <w15:chartTrackingRefBased/>
  <w15:docId w15:val="{947F703B-C429-4024-A300-435131145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color w:val="000000"/>
        <w:kern w:val="2"/>
        <w:sz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57A6"/>
    <w:pPr>
      <w:widowControl w:val="0"/>
      <w:jc w:val="both"/>
    </w:pPr>
    <w:rPr>
      <w:rFonts w:ascii="Calibri" w:hAnsi="Calibri"/>
      <w:color w:val="auto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374D8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4D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4D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4D8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4D8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4D8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4"/>
      <w:szCs w:val="2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4D8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4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4D8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 w:val="24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4D8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4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4D8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4D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4D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4D83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4D83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74D83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4D83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4D8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4D83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4D8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4D83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4D8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4D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4D83"/>
    <w:pPr>
      <w:spacing w:before="160" w:after="160"/>
      <w:jc w:val="center"/>
    </w:pPr>
    <w:rPr>
      <w:rFonts w:ascii="Times New Roman" w:hAnsi="Times New Roman"/>
      <w:i/>
      <w:iCs/>
      <w:color w:val="404040" w:themeColor="text1" w:themeTint="BF"/>
      <w:sz w:val="24"/>
      <w:szCs w:val="20"/>
    </w:rPr>
  </w:style>
  <w:style w:type="character" w:customStyle="1" w:styleId="a8">
    <w:name w:val="引用 字符"/>
    <w:basedOn w:val="a0"/>
    <w:link w:val="a7"/>
    <w:uiPriority w:val="29"/>
    <w:rsid w:val="00374D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4D83"/>
    <w:pPr>
      <w:ind w:left="720"/>
      <w:contextualSpacing/>
    </w:pPr>
    <w:rPr>
      <w:rFonts w:ascii="Times New Roman" w:hAnsi="Times New Roman"/>
      <w:color w:val="000000"/>
      <w:sz w:val="24"/>
      <w:szCs w:val="20"/>
    </w:rPr>
  </w:style>
  <w:style w:type="character" w:styleId="aa">
    <w:name w:val="Intense Emphasis"/>
    <w:basedOn w:val="a0"/>
    <w:uiPriority w:val="21"/>
    <w:qFormat/>
    <w:rsid w:val="00374D8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4D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2F5496" w:themeColor="accent1" w:themeShade="BF"/>
      <w:sz w:val="24"/>
      <w:szCs w:val="20"/>
    </w:rPr>
  </w:style>
  <w:style w:type="character" w:customStyle="1" w:styleId="ac">
    <w:name w:val="明显引用 字符"/>
    <w:basedOn w:val="a0"/>
    <w:link w:val="ab"/>
    <w:uiPriority w:val="30"/>
    <w:rsid w:val="00374D8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74D83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99"/>
    <w:rsid w:val="006557A6"/>
    <w:rPr>
      <w:rFonts w:ascii="DengXian" w:eastAsia="DengXian" w:hAnsi="DengXian"/>
      <w:color w:val="auto"/>
      <w:sz w:val="21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36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 L</dc:creator>
  <cp:keywords/>
  <dc:description/>
  <cp:lastModifiedBy>rp L</cp:lastModifiedBy>
  <cp:revision>2</cp:revision>
  <dcterms:created xsi:type="dcterms:W3CDTF">2025-02-02T05:20:00Z</dcterms:created>
  <dcterms:modified xsi:type="dcterms:W3CDTF">2025-02-02T05:20:00Z</dcterms:modified>
</cp:coreProperties>
</file>